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4B0" w:rsidRPr="006B42B7" w:rsidRDefault="00BC44B0" w:rsidP="00724115">
      <w:pPr>
        <w:spacing w:line="259" w:lineRule="auto"/>
        <w:rPr>
          <w:lang w:eastAsia="zh-CN"/>
        </w:rPr>
      </w:pPr>
      <w:r w:rsidRPr="00A86B65">
        <w:rPr>
          <w:b/>
          <w:lang w:eastAsia="zh-CN"/>
        </w:rPr>
        <w:t>Table S</w:t>
      </w:r>
      <w:r>
        <w:rPr>
          <w:b/>
          <w:lang w:eastAsia="zh-CN"/>
        </w:rPr>
        <w:t>4.</w:t>
      </w:r>
      <w:r w:rsidRPr="006B42B7">
        <w:rPr>
          <w:lang w:eastAsia="zh-CN"/>
        </w:rPr>
        <w:t xml:space="preserve"> ANOVA analysis on the PCoA showing the impact of the grafting on the apple cultivars</w:t>
      </w:r>
      <w:r>
        <w:rPr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88"/>
        <w:gridCol w:w="1181"/>
        <w:gridCol w:w="993"/>
        <w:gridCol w:w="1017"/>
        <w:gridCol w:w="1059"/>
        <w:gridCol w:w="1063"/>
        <w:gridCol w:w="991"/>
        <w:gridCol w:w="1179"/>
        <w:gridCol w:w="1172"/>
      </w:tblGrid>
      <w:tr w:rsidR="00BC44B0" w:rsidRPr="006B0395" w:rsidTr="00C85B82">
        <w:trPr>
          <w:trHeight w:val="213"/>
          <w:jc w:val="center"/>
        </w:trPr>
        <w:tc>
          <w:tcPr>
            <w:tcW w:w="318" w:type="pct"/>
            <w:noWrap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37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Royal_Gala’_‘M.9’</w:t>
            </w:r>
          </w:p>
        </w:tc>
        <w:tc>
          <w:tcPr>
            <w:tcW w:w="550" w:type="pct"/>
            <w:noWrap/>
          </w:tcPr>
          <w:p w:rsidR="00BC44B0" w:rsidRPr="006B0395" w:rsidRDefault="00BC44B0" w:rsidP="006C5121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</w:t>
            </w:r>
          </w:p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M.9’</w:t>
            </w:r>
          </w:p>
        </w:tc>
        <w:tc>
          <w:tcPr>
            <w:tcW w:w="573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.’</w:t>
            </w:r>
          </w:p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_‘M.9’</w:t>
            </w:r>
          </w:p>
        </w:tc>
        <w:tc>
          <w:tcPr>
            <w:tcW w:w="575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Honey Crisp’_</w:t>
            </w:r>
          </w:p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M.9’</w:t>
            </w:r>
          </w:p>
        </w:tc>
        <w:tc>
          <w:tcPr>
            <w:tcW w:w="536" w:type="pct"/>
            <w:noWrap/>
          </w:tcPr>
          <w:p w:rsidR="00BC44B0" w:rsidRPr="006B0395" w:rsidRDefault="00BC44B0" w:rsidP="00C85B82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Royal_Gala’ _‘M.M.111’</w:t>
            </w:r>
          </w:p>
        </w:tc>
        <w:tc>
          <w:tcPr>
            <w:tcW w:w="638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</w:t>
            </w:r>
          </w:p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M.M.111’</w:t>
            </w:r>
          </w:p>
        </w:tc>
        <w:tc>
          <w:tcPr>
            <w:tcW w:w="634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.’_</w:t>
            </w:r>
          </w:p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M.M.111’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 w:val="restart"/>
            <w:noWrap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Fungi</w:t>
            </w: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‘M.9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9753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.’ _‘M.9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551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Honey Crisp’_ ‘M.9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2088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1677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1923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Royal_Gala’ _‘M</w:t>
            </w:r>
            <w:r w:rsidRPr="006B0395">
              <w:rPr>
                <w:rFonts w:cs="Times New Roman"/>
                <w:sz w:val="13"/>
                <w:szCs w:val="13"/>
                <w:lang w:eastAsia="zh-CN"/>
              </w:rPr>
              <w:t>.</w:t>
            </w:r>
            <w:r w:rsidRPr="006B0395">
              <w:rPr>
                <w:rFonts w:cs="Times New Roman"/>
                <w:sz w:val="13"/>
                <w:szCs w:val="13"/>
              </w:rPr>
              <w:t>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951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313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623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3322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 ‘M</w:t>
            </w:r>
            <w:r w:rsidRPr="006B0395">
              <w:rPr>
                <w:rFonts w:cs="Times New Roman"/>
                <w:sz w:val="13"/>
                <w:szCs w:val="13"/>
                <w:lang w:eastAsia="zh-CN"/>
              </w:rPr>
              <w:t>.</w:t>
            </w:r>
            <w:r w:rsidRPr="006B0395">
              <w:rPr>
                <w:rFonts w:cs="Times New Roman"/>
                <w:sz w:val="13"/>
                <w:szCs w:val="13"/>
              </w:rPr>
              <w:t>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3909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8871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2952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834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105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’._ ‘M</w:t>
            </w:r>
            <w:r w:rsidRPr="006B0395">
              <w:rPr>
                <w:rFonts w:cs="Times New Roman"/>
                <w:sz w:val="13"/>
                <w:szCs w:val="13"/>
                <w:lang w:eastAsia="zh-CN"/>
              </w:rPr>
              <w:t>.</w:t>
            </w:r>
            <w:r w:rsidRPr="006B0395">
              <w:rPr>
                <w:rFonts w:cs="Times New Roman"/>
                <w:sz w:val="13"/>
                <w:szCs w:val="13"/>
              </w:rPr>
              <w:t>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8863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8341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701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1766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5011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1889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Honey Crisp’_ ‘M</w:t>
            </w:r>
            <w:r w:rsidRPr="006B0395">
              <w:rPr>
                <w:rFonts w:cs="Times New Roman"/>
                <w:sz w:val="13"/>
                <w:szCs w:val="13"/>
                <w:lang w:eastAsia="zh-CN"/>
              </w:rPr>
              <w:t>.</w:t>
            </w:r>
            <w:r w:rsidRPr="006B0395">
              <w:rPr>
                <w:rFonts w:cs="Times New Roman"/>
                <w:sz w:val="13"/>
                <w:szCs w:val="13"/>
              </w:rPr>
              <w:t>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2139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1903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195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3528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893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01769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noWrap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 ‘M.9’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.’_‘M.9’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Honey Crisp’ _ ‘M.9’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‘Royal_Gala’_</w:t>
            </w:r>
            <w:r>
              <w:rPr>
                <w:rFonts w:cs="Times New Roman"/>
                <w:sz w:val="13"/>
                <w:szCs w:val="13"/>
                <w:lang w:eastAsia="zh-CN"/>
              </w:rPr>
              <w:t xml:space="preserve"> </w:t>
            </w:r>
            <w:r w:rsidRPr="006B0395">
              <w:rPr>
                <w:rFonts w:cs="Times New Roman"/>
                <w:sz w:val="13"/>
                <w:szCs w:val="13"/>
              </w:rPr>
              <w:t>‘M.M.111’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 ‘M.M.111’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.’_ ‘M.M.111’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Honey Crisp’_ ‘M.M.111’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 w:val="restart"/>
            <w:noWrap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  <w:lang w:eastAsia="zh-CN"/>
              </w:rPr>
            </w:pPr>
            <w:r w:rsidRPr="006B0395">
              <w:rPr>
                <w:rFonts w:cs="Times New Roman"/>
                <w:sz w:val="13"/>
                <w:szCs w:val="13"/>
                <w:lang w:eastAsia="zh-CN"/>
              </w:rPr>
              <w:t>Bacterial</w:t>
            </w: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‘M.9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5726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6204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1294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6223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999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.’ ‘M.9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1487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634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6814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1537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6833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994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Honey Crisp’_ ‘M.9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535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387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266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3964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Royal_Gala’ _’M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42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271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1156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9003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4388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Ungrafted_</w:t>
            </w:r>
          </w:p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M</w:t>
            </w:r>
            <w:r w:rsidRPr="006B0395">
              <w:rPr>
                <w:rFonts w:cs="Times New Roman"/>
                <w:sz w:val="13"/>
                <w:szCs w:val="13"/>
                <w:lang w:eastAsia="zh-CN"/>
              </w:rPr>
              <w:t>.</w:t>
            </w:r>
            <w:r w:rsidRPr="006B0395">
              <w:rPr>
                <w:rFonts w:cs="Times New Roman"/>
                <w:sz w:val="13"/>
                <w:szCs w:val="13"/>
              </w:rPr>
              <w:t>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4.051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3.902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.515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.631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8991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7516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Golden_Del.’_ ‘M</w:t>
            </w:r>
            <w:r w:rsidRPr="006B0395">
              <w:rPr>
                <w:rFonts w:cs="Times New Roman"/>
                <w:sz w:val="13"/>
                <w:szCs w:val="13"/>
                <w:lang w:eastAsia="zh-CN"/>
              </w:rPr>
              <w:t>.</w:t>
            </w:r>
            <w:r w:rsidRPr="006B0395">
              <w:rPr>
                <w:rFonts w:cs="Times New Roman"/>
                <w:sz w:val="13"/>
                <w:szCs w:val="13"/>
              </w:rPr>
              <w:t>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415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266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1203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004745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1.636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4406</w:t>
            </w:r>
          </w:p>
        </w:tc>
      </w:tr>
      <w:tr w:rsidR="00BC44B0" w:rsidRPr="006B0395" w:rsidTr="00C85B82">
        <w:trPr>
          <w:trHeight w:val="213"/>
          <w:jc w:val="center"/>
        </w:trPr>
        <w:tc>
          <w:tcPr>
            <w:tcW w:w="318" w:type="pct"/>
            <w:vMerge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39" w:type="pct"/>
            <w:noWrap/>
          </w:tcPr>
          <w:p w:rsidR="00BC44B0" w:rsidRPr="006B0395" w:rsidRDefault="00BC44B0" w:rsidP="00202A1E">
            <w:pPr>
              <w:spacing w:after="0"/>
              <w:jc w:val="center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‘Honey Crisp’_ ‘M</w:t>
            </w:r>
            <w:r w:rsidRPr="006B0395">
              <w:rPr>
                <w:rFonts w:cs="Times New Roman"/>
                <w:sz w:val="13"/>
                <w:szCs w:val="13"/>
                <w:lang w:eastAsia="zh-CN"/>
              </w:rPr>
              <w:t>.</w:t>
            </w:r>
            <w:r w:rsidRPr="006B0395">
              <w:rPr>
                <w:rFonts w:cs="Times New Roman"/>
                <w:sz w:val="13"/>
                <w:szCs w:val="13"/>
              </w:rPr>
              <w:t>M.111’</w:t>
            </w:r>
          </w:p>
        </w:tc>
        <w:tc>
          <w:tcPr>
            <w:tcW w:w="537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4521</w:t>
            </w:r>
          </w:p>
        </w:tc>
        <w:tc>
          <w:tcPr>
            <w:tcW w:w="550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0.6008</w:t>
            </w:r>
          </w:p>
        </w:tc>
        <w:tc>
          <w:tcPr>
            <w:tcW w:w="573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987</w:t>
            </w:r>
          </w:p>
        </w:tc>
        <w:tc>
          <w:tcPr>
            <w:tcW w:w="575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872</w:t>
            </w:r>
          </w:p>
        </w:tc>
        <w:tc>
          <w:tcPr>
            <w:tcW w:w="536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4.503</w:t>
            </w:r>
          </w:p>
        </w:tc>
        <w:tc>
          <w:tcPr>
            <w:tcW w:w="638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  <w:r w:rsidRPr="006B0395">
              <w:rPr>
                <w:rFonts w:cs="Times New Roman"/>
                <w:sz w:val="13"/>
                <w:szCs w:val="13"/>
              </w:rPr>
              <w:t>2.867</w:t>
            </w:r>
          </w:p>
        </w:tc>
        <w:tc>
          <w:tcPr>
            <w:tcW w:w="634" w:type="pct"/>
            <w:noWrap/>
            <w:vAlign w:val="center"/>
          </w:tcPr>
          <w:p w:rsidR="00BC44B0" w:rsidRPr="006B0395" w:rsidRDefault="00BC44B0" w:rsidP="003E0053">
            <w:pPr>
              <w:spacing w:after="0"/>
              <w:rPr>
                <w:rFonts w:cs="Times New Roman"/>
                <w:sz w:val="13"/>
                <w:szCs w:val="13"/>
              </w:rPr>
            </w:pPr>
          </w:p>
        </w:tc>
      </w:tr>
    </w:tbl>
    <w:p w:rsidR="00BC44B0" w:rsidRDefault="00BC44B0" w:rsidP="00715302">
      <w:pPr>
        <w:jc w:val="both"/>
      </w:pPr>
      <w:bookmarkStart w:id="0" w:name="_GoBack"/>
      <w:bookmarkEnd w:id="0"/>
    </w:p>
    <w:sectPr w:rsidR="00BC44B0" w:rsidSect="00F703A3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44B0" w:rsidRDefault="00BC44B0" w:rsidP="00A24773">
      <w:pPr>
        <w:spacing w:after="0" w:line="240" w:lineRule="auto"/>
      </w:pPr>
      <w:r>
        <w:separator/>
      </w:r>
    </w:p>
  </w:endnote>
  <w:endnote w:type="continuationSeparator" w:id="1">
    <w:p w:rsidR="00BC44B0" w:rsidRDefault="00BC44B0" w:rsidP="00A24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44B0" w:rsidRDefault="00BC44B0">
    <w:pPr>
      <w:pStyle w:val="Footer"/>
      <w:jc w:val="center"/>
    </w:pPr>
    <w:fldSimple w:instr="PAGE   \* MERGEFORMAT">
      <w:r w:rsidRPr="00C85B82">
        <w:rPr>
          <w:noProof/>
          <w:lang w:val="zh-CN" w:eastAsia="zh-CN"/>
        </w:rPr>
        <w:t>1</w:t>
      </w:r>
    </w:fldSimple>
  </w:p>
  <w:p w:rsidR="00BC44B0" w:rsidRDefault="00BC44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44B0" w:rsidRDefault="00BC44B0" w:rsidP="00A24773">
      <w:pPr>
        <w:spacing w:after="0" w:line="240" w:lineRule="auto"/>
      </w:pPr>
      <w:r>
        <w:separator/>
      </w:r>
    </w:p>
  </w:footnote>
  <w:footnote w:type="continuationSeparator" w:id="1">
    <w:p w:rsidR="00BC44B0" w:rsidRDefault="00BC44B0" w:rsidP="00A24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defaultTabStop w:val="720"/>
  <w:doNotHyphenateCaps/>
  <w:drawingGridHorizontalSpacing w:val="110"/>
  <w:drawingGridVerticalSpacing w:val="163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438D"/>
    <w:rsid w:val="0008293A"/>
    <w:rsid w:val="000C17A1"/>
    <w:rsid w:val="000C5E14"/>
    <w:rsid w:val="00106B55"/>
    <w:rsid w:val="00112960"/>
    <w:rsid w:val="00117545"/>
    <w:rsid w:val="0012279C"/>
    <w:rsid w:val="00164011"/>
    <w:rsid w:val="00172AA8"/>
    <w:rsid w:val="00176E1A"/>
    <w:rsid w:val="001912F0"/>
    <w:rsid w:val="001C6508"/>
    <w:rsid w:val="00202A1E"/>
    <w:rsid w:val="00234B7C"/>
    <w:rsid w:val="00247168"/>
    <w:rsid w:val="00262EC9"/>
    <w:rsid w:val="002C413A"/>
    <w:rsid w:val="002E43BD"/>
    <w:rsid w:val="0032038E"/>
    <w:rsid w:val="00355D95"/>
    <w:rsid w:val="0037512D"/>
    <w:rsid w:val="00375B0B"/>
    <w:rsid w:val="00387D8E"/>
    <w:rsid w:val="003C4F51"/>
    <w:rsid w:val="003D0FA5"/>
    <w:rsid w:val="003E0053"/>
    <w:rsid w:val="003E59EF"/>
    <w:rsid w:val="003F4AC9"/>
    <w:rsid w:val="00417A34"/>
    <w:rsid w:val="004612B0"/>
    <w:rsid w:val="004B2126"/>
    <w:rsid w:val="004C7DC4"/>
    <w:rsid w:val="004E1AC5"/>
    <w:rsid w:val="00514E5B"/>
    <w:rsid w:val="00536BC5"/>
    <w:rsid w:val="00550801"/>
    <w:rsid w:val="00566EB7"/>
    <w:rsid w:val="00583F1A"/>
    <w:rsid w:val="005E36D5"/>
    <w:rsid w:val="005F5BA8"/>
    <w:rsid w:val="0067054F"/>
    <w:rsid w:val="006B0395"/>
    <w:rsid w:val="006B42B7"/>
    <w:rsid w:val="006C5121"/>
    <w:rsid w:val="00715302"/>
    <w:rsid w:val="00717231"/>
    <w:rsid w:val="00724115"/>
    <w:rsid w:val="00750F6D"/>
    <w:rsid w:val="00751BB4"/>
    <w:rsid w:val="00786F72"/>
    <w:rsid w:val="007D50CD"/>
    <w:rsid w:val="007F160D"/>
    <w:rsid w:val="007F79C2"/>
    <w:rsid w:val="00886691"/>
    <w:rsid w:val="008C14EC"/>
    <w:rsid w:val="00920672"/>
    <w:rsid w:val="00952036"/>
    <w:rsid w:val="0097514B"/>
    <w:rsid w:val="00997595"/>
    <w:rsid w:val="009B2B16"/>
    <w:rsid w:val="009B3379"/>
    <w:rsid w:val="009F45C5"/>
    <w:rsid w:val="00A009F9"/>
    <w:rsid w:val="00A122BF"/>
    <w:rsid w:val="00A24773"/>
    <w:rsid w:val="00A25F30"/>
    <w:rsid w:val="00A36C97"/>
    <w:rsid w:val="00A74EBF"/>
    <w:rsid w:val="00A86B65"/>
    <w:rsid w:val="00A934FE"/>
    <w:rsid w:val="00AA15CC"/>
    <w:rsid w:val="00AC673E"/>
    <w:rsid w:val="00AE2E7D"/>
    <w:rsid w:val="00B05CDA"/>
    <w:rsid w:val="00B25C70"/>
    <w:rsid w:val="00B47850"/>
    <w:rsid w:val="00B7363C"/>
    <w:rsid w:val="00B81960"/>
    <w:rsid w:val="00BA047A"/>
    <w:rsid w:val="00BB42CC"/>
    <w:rsid w:val="00BC44B0"/>
    <w:rsid w:val="00BC5974"/>
    <w:rsid w:val="00BD60A9"/>
    <w:rsid w:val="00BE1471"/>
    <w:rsid w:val="00BF54A6"/>
    <w:rsid w:val="00C6433A"/>
    <w:rsid w:val="00C85B82"/>
    <w:rsid w:val="00C90244"/>
    <w:rsid w:val="00CC29FA"/>
    <w:rsid w:val="00CF7714"/>
    <w:rsid w:val="00D1438D"/>
    <w:rsid w:val="00D27740"/>
    <w:rsid w:val="00D41CEF"/>
    <w:rsid w:val="00D41F38"/>
    <w:rsid w:val="00D547E9"/>
    <w:rsid w:val="00D83E12"/>
    <w:rsid w:val="00DA5C24"/>
    <w:rsid w:val="00DB237A"/>
    <w:rsid w:val="00DD2EEA"/>
    <w:rsid w:val="00E27A68"/>
    <w:rsid w:val="00E32BB7"/>
    <w:rsid w:val="00E44C84"/>
    <w:rsid w:val="00E6032D"/>
    <w:rsid w:val="00E85DDB"/>
    <w:rsid w:val="00E90720"/>
    <w:rsid w:val="00EB27E2"/>
    <w:rsid w:val="00EE773F"/>
    <w:rsid w:val="00F04024"/>
    <w:rsid w:val="00F478C7"/>
    <w:rsid w:val="00F703A3"/>
    <w:rsid w:val="00F976D1"/>
    <w:rsid w:val="00FA00BF"/>
    <w:rsid w:val="00FC796E"/>
    <w:rsid w:val="00FE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126"/>
    <w:pPr>
      <w:spacing w:after="160" w:line="480" w:lineRule="auto"/>
    </w:pPr>
    <w:rPr>
      <w:rFonts w:ascii="Times New Roman" w:hAnsi="Times New Roman"/>
      <w:color w:val="000000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C29FA"/>
    <w:pPr>
      <w:keepNext/>
      <w:keepLines/>
      <w:spacing w:before="120" w:after="120" w:line="240" w:lineRule="auto"/>
      <w:jc w:val="both"/>
      <w:outlineLvl w:val="0"/>
    </w:pPr>
    <w:rPr>
      <w:rFonts w:cs="Times New Roman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29FA"/>
    <w:pPr>
      <w:keepNext/>
      <w:keepLines/>
      <w:spacing w:before="120" w:after="120" w:line="240" w:lineRule="auto"/>
      <w:outlineLvl w:val="1"/>
    </w:pPr>
    <w:rPr>
      <w:rFonts w:cs="Times New Roman"/>
      <w:b/>
      <w:color w:val="auto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C29FA"/>
    <w:rPr>
      <w:rFonts w:ascii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C29FA"/>
    <w:rPr>
      <w:rFonts w:ascii="Times New Roman" w:hAnsi="Times New Roman" w:cs="Times New Roman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99"/>
    <w:qFormat/>
    <w:rsid w:val="004B2126"/>
    <w:pPr>
      <w:spacing w:after="0" w:line="360" w:lineRule="auto"/>
      <w:jc w:val="both"/>
    </w:pPr>
    <w:rPr>
      <w:rFonts w:cs="Times New Roman"/>
      <w:color w:val="auto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B2126"/>
    <w:rPr>
      <w:rFonts w:ascii="Times New Roman" w:hAnsi="Times New Roman" w:cs="Times New Roman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autoRedefine/>
    <w:uiPriority w:val="99"/>
    <w:qFormat/>
    <w:rsid w:val="00886691"/>
    <w:pPr>
      <w:keepNext/>
      <w:spacing w:after="24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99"/>
    <w:rsid w:val="00D1438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41">
    <w:name w:val="font24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rsid w:val="00B478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7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47850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7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47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7850"/>
    <w:rPr>
      <w:rFonts w:ascii="Segoe U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rsid w:val="00A2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A247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table" w:styleId="LightShading">
    <w:name w:val="Light Shading"/>
    <w:basedOn w:val="TableNormal"/>
    <w:uiPriority w:val="99"/>
    <w:rsid w:val="00C6433A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7Colorful1">
    <w:name w:val="List Table 7 Colorful1"/>
    <w:uiPriority w:val="99"/>
    <w:rsid w:val="0037512D"/>
    <w:rPr>
      <w:color w:val="000000"/>
      <w:kern w:val="0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4574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1</TotalTime>
  <Pages>1</Pages>
  <Words>188</Words>
  <Characters>1075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Pathology</dc:creator>
  <cp:keywords/>
  <dc:description/>
  <cp:lastModifiedBy>微软用户</cp:lastModifiedBy>
  <cp:revision>11</cp:revision>
  <dcterms:created xsi:type="dcterms:W3CDTF">2017-11-21T11:48:00Z</dcterms:created>
  <dcterms:modified xsi:type="dcterms:W3CDTF">2017-12-06T16:16:00Z</dcterms:modified>
</cp:coreProperties>
</file>